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8A44F" w14:textId="117DCC41" w:rsidR="00FE742A" w:rsidRDefault="00522000" w:rsidP="00522000">
      <w:pPr>
        <w:jc w:val="center"/>
      </w:pPr>
      <w:bookmarkStart w:id="0" w:name="_GoBack"/>
      <w:bookmarkEnd w:id="0"/>
      <w:r>
        <w:t>Supplemental Material Online Resource 1</w:t>
      </w:r>
    </w:p>
    <w:p w14:paraId="184A06EA" w14:textId="77777777" w:rsidR="00522000" w:rsidRPr="00CB3C8B" w:rsidRDefault="00522000" w:rsidP="00522000">
      <w:pPr>
        <w:jc w:val="center"/>
        <w:rPr>
          <w:rFonts w:cstheme="minorHAnsi"/>
          <w:b/>
          <w:bCs/>
        </w:rPr>
      </w:pPr>
      <w:r w:rsidRPr="00CB3C8B">
        <w:rPr>
          <w:rFonts w:cstheme="minorHAnsi"/>
          <w:b/>
          <w:bCs/>
        </w:rPr>
        <w:t>Appendix A</w:t>
      </w:r>
      <w:r>
        <w:rPr>
          <w:rFonts w:cstheme="minorHAnsi"/>
          <w:b/>
          <w:bCs/>
        </w:rPr>
        <w:t xml:space="preserve"> (Online Resource 1)</w:t>
      </w:r>
    </w:p>
    <w:p w14:paraId="6AF80A3C" w14:textId="77777777" w:rsidR="00522000" w:rsidRPr="00CB3C8B" w:rsidRDefault="00522000" w:rsidP="00522000">
      <w:pPr>
        <w:jc w:val="center"/>
        <w:rPr>
          <w:rFonts w:cstheme="minorHAnsi"/>
          <w:b/>
          <w:bCs/>
        </w:rPr>
      </w:pPr>
      <w:r w:rsidRPr="00CB3C8B">
        <w:rPr>
          <w:rFonts w:cstheme="minorHAnsi"/>
          <w:b/>
          <w:bCs/>
        </w:rPr>
        <w:t>Round One Competencies</w:t>
      </w:r>
    </w:p>
    <w:p w14:paraId="48AD87B9" w14:textId="77777777" w:rsidR="00522000" w:rsidRPr="00CB3C8B" w:rsidRDefault="00522000" w:rsidP="00522000">
      <w:pPr>
        <w:rPr>
          <w:rFonts w:cstheme="minorHAnsi"/>
          <w:b/>
          <w:bCs/>
          <w:i/>
          <w:iCs/>
        </w:rPr>
      </w:pPr>
      <w:r w:rsidRPr="00CB3C8B">
        <w:rPr>
          <w:rFonts w:cstheme="minorHAnsi"/>
          <w:b/>
          <w:bCs/>
          <w:i/>
          <w:iCs/>
        </w:rPr>
        <w:t>Round 1 Ranked Clinical Pharmacology Compet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22000" w:rsidRPr="00CB3C8B" w14:paraId="642C082B" w14:textId="77777777" w:rsidTr="000B5C72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14:paraId="443C9BA6" w14:textId="77777777" w:rsidR="00522000" w:rsidRPr="00CB3C8B" w:rsidRDefault="00522000" w:rsidP="000B5C72">
            <w:pPr>
              <w:rPr>
                <w:rFonts w:cstheme="minorHAnsi"/>
                <w:b/>
                <w:bCs/>
                <w:i/>
                <w:iCs/>
              </w:rPr>
            </w:pPr>
          </w:p>
        </w:tc>
      </w:tr>
    </w:tbl>
    <w:p w14:paraId="084243CC" w14:textId="77777777" w:rsidR="00522000" w:rsidRPr="00CB3C8B" w:rsidRDefault="00522000" w:rsidP="00522000">
      <w:p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Competencies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proofErr w:type="gramStart"/>
      <w:r w:rsidRPr="00CB3C8B">
        <w:rPr>
          <w:rFonts w:cstheme="minorHAnsi"/>
        </w:rPr>
        <w:t>%</w:t>
      </w:r>
      <w:proofErr w:type="gramEnd"/>
      <w:r w:rsidRPr="00CB3C8B">
        <w:rPr>
          <w:rFonts w:cstheme="minorHAnsi"/>
        </w:rPr>
        <w:t xml:space="preserve"> Consens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22000" w:rsidRPr="00CB3C8B" w14:paraId="4CCD3EB0" w14:textId="77777777" w:rsidTr="000B5C72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14:paraId="712FAB58" w14:textId="77777777" w:rsidR="00522000" w:rsidRPr="00CB3C8B" w:rsidRDefault="00522000" w:rsidP="000B5C72">
            <w:pPr>
              <w:rPr>
                <w:rFonts w:cstheme="minorHAnsi"/>
              </w:rPr>
            </w:pPr>
          </w:p>
        </w:tc>
      </w:tr>
    </w:tbl>
    <w:p w14:paraId="78EAB92E" w14:textId="77777777" w:rsidR="00522000" w:rsidRPr="00CB3C8B" w:rsidRDefault="00522000" w:rsidP="00522000">
      <w:pPr>
        <w:rPr>
          <w:rFonts w:cstheme="minorHAnsi"/>
        </w:rPr>
      </w:pPr>
      <w:r w:rsidRPr="00CB3C8B">
        <w:rPr>
          <w:rFonts w:cstheme="minorHAnsi"/>
        </w:rPr>
        <w:t>Core Competencies</w:t>
      </w:r>
    </w:p>
    <w:p w14:paraId="5FCF1258" w14:textId="77777777" w:rsidR="00522000" w:rsidRPr="00CB3C8B" w:rsidRDefault="00522000" w:rsidP="00522000">
      <w:pPr>
        <w:rPr>
          <w:rFonts w:cstheme="minorHAnsi"/>
        </w:rPr>
      </w:pPr>
      <w:r w:rsidRPr="00CB3C8B">
        <w:rPr>
          <w:rFonts w:cstheme="minorHAnsi"/>
        </w:rPr>
        <w:t xml:space="preserve">Domain: Communication 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</w:p>
    <w:p w14:paraId="25FFA4E5" w14:textId="77777777" w:rsidR="00522000" w:rsidRPr="00CB3C8B" w:rsidRDefault="00522000" w:rsidP="00522000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Demonstrates effective writing and oral presentation/communication skills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100%</w:t>
      </w:r>
    </w:p>
    <w:p w14:paraId="5B65A062" w14:textId="7CC03FD7" w:rsidR="00522000" w:rsidRPr="00CB3C8B" w:rsidRDefault="00522000" w:rsidP="00522000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Appropriately adjusts communication material to optimize understanding and utility by specific audiences (e.g., Industry, healthcare practitioner, public.)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96.9%</w:t>
      </w:r>
    </w:p>
    <w:p w14:paraId="64C6BC78" w14:textId="77777777" w:rsidR="00522000" w:rsidRPr="00CB3C8B" w:rsidRDefault="00522000" w:rsidP="00522000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Please add missing topics</w:t>
      </w:r>
    </w:p>
    <w:p w14:paraId="373944E0" w14:textId="77777777" w:rsidR="00522000" w:rsidRPr="00CB3C8B" w:rsidRDefault="00522000" w:rsidP="00522000">
      <w:pPr>
        <w:rPr>
          <w:rFonts w:cstheme="minorHAnsi"/>
        </w:rPr>
      </w:pPr>
    </w:p>
    <w:p w14:paraId="2B1413D4" w14:textId="77777777" w:rsidR="00522000" w:rsidRPr="00CB3C8B" w:rsidRDefault="00522000" w:rsidP="00522000">
      <w:pPr>
        <w:rPr>
          <w:rFonts w:cstheme="minorHAnsi"/>
        </w:rPr>
      </w:pPr>
      <w:r w:rsidRPr="00CB3C8B">
        <w:rPr>
          <w:rFonts w:cstheme="minorHAnsi"/>
        </w:rPr>
        <w:t>Domain: Time Management</w:t>
      </w:r>
    </w:p>
    <w:p w14:paraId="3C49664F" w14:textId="77777777" w:rsidR="00522000" w:rsidRPr="00CB3C8B" w:rsidRDefault="00522000" w:rsidP="00522000">
      <w:pPr>
        <w:pStyle w:val="ListParagraph"/>
        <w:widowControl w:val="0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Uses time effectively and efficiently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100%</w:t>
      </w:r>
    </w:p>
    <w:p w14:paraId="66E6CAAD" w14:textId="77777777" w:rsidR="00522000" w:rsidRPr="00CB3C8B" w:rsidRDefault="00522000" w:rsidP="00522000">
      <w:pPr>
        <w:pStyle w:val="ListParagraph"/>
        <w:widowControl w:val="0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Prioritizes a wide range of tasks and projects in a timely manner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100%</w:t>
      </w:r>
    </w:p>
    <w:p w14:paraId="3EFA30DB" w14:textId="77777777" w:rsidR="00522000" w:rsidRPr="00CB3C8B" w:rsidRDefault="00522000" w:rsidP="00522000">
      <w:pPr>
        <w:pStyle w:val="ListParagraph"/>
        <w:widowControl w:val="0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 xml:space="preserve">Demonstrates the ability to plan the workload for successful </w:t>
      </w:r>
    </w:p>
    <w:p w14:paraId="1F310B84" w14:textId="77777777" w:rsidR="00522000" w:rsidRPr="00CB3C8B" w:rsidRDefault="00522000" w:rsidP="00522000">
      <w:pPr>
        <w:pStyle w:val="ListParagraph"/>
        <w:widowControl w:val="0"/>
        <w:spacing w:after="0"/>
        <w:rPr>
          <w:rFonts w:cstheme="minorHAnsi"/>
        </w:rPr>
      </w:pPr>
      <w:proofErr w:type="gramStart"/>
      <w:r w:rsidRPr="00CB3C8B">
        <w:rPr>
          <w:rFonts w:cstheme="minorHAnsi"/>
        </w:rPr>
        <w:t>completion</w:t>
      </w:r>
      <w:proofErr w:type="gramEnd"/>
      <w:r w:rsidRPr="00CB3C8B">
        <w:rPr>
          <w:rFonts w:cstheme="minorHAnsi"/>
        </w:rPr>
        <w:t xml:space="preserve"> of projects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100%</w:t>
      </w:r>
      <w:r w:rsidRPr="00CB3C8B">
        <w:rPr>
          <w:rFonts w:cstheme="minorHAnsi"/>
        </w:rPr>
        <w:tab/>
      </w:r>
    </w:p>
    <w:p w14:paraId="37938525" w14:textId="77777777" w:rsidR="00522000" w:rsidRPr="00CB3C8B" w:rsidRDefault="00522000" w:rsidP="00522000">
      <w:pPr>
        <w:pStyle w:val="ListParagraph"/>
        <w:widowControl w:val="0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Please add missing topics</w:t>
      </w:r>
    </w:p>
    <w:p w14:paraId="3167AD24" w14:textId="77777777" w:rsidR="00522000" w:rsidRPr="00CB3C8B" w:rsidRDefault="00522000" w:rsidP="00522000">
      <w:pPr>
        <w:rPr>
          <w:rFonts w:cstheme="minorHAnsi"/>
        </w:rPr>
      </w:pPr>
    </w:p>
    <w:p w14:paraId="716A099A" w14:textId="77777777" w:rsidR="00522000" w:rsidRPr="00CB3C8B" w:rsidRDefault="00522000" w:rsidP="00522000">
      <w:pPr>
        <w:rPr>
          <w:rFonts w:cstheme="minorHAnsi"/>
        </w:rPr>
      </w:pPr>
      <w:r w:rsidRPr="00CB3C8B">
        <w:rPr>
          <w:rFonts w:cstheme="minorHAnsi"/>
        </w:rPr>
        <w:t>Domain: Negotiation Skills</w:t>
      </w:r>
    </w:p>
    <w:p w14:paraId="0BFF5CBF" w14:textId="77777777" w:rsidR="00522000" w:rsidRPr="00CB3C8B" w:rsidRDefault="00522000" w:rsidP="00522000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</w:rPr>
        <w:t xml:space="preserve">Demonstrates the ability to </w:t>
      </w:r>
      <w:r w:rsidRPr="00CB3C8B">
        <w:rPr>
          <w:rFonts w:cstheme="minorHAnsi"/>
          <w:color w:val="000000"/>
        </w:rPr>
        <w:t xml:space="preserve">negotiate skillfully in tough situations with both internal and external groups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9%</w:t>
      </w:r>
    </w:p>
    <w:p w14:paraId="5E95D258" w14:textId="77777777" w:rsidR="00522000" w:rsidRPr="00CB3C8B" w:rsidRDefault="00522000" w:rsidP="00522000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Seeks win-win solutions to settle differences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81.3%</w:t>
      </w:r>
    </w:p>
    <w:p w14:paraId="34B35455" w14:textId="77777777" w:rsidR="00522000" w:rsidRPr="00CB3C8B" w:rsidRDefault="00522000" w:rsidP="00522000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Demonstrates skill in being direct and forceful as well as diplomatic </w:t>
      </w:r>
    </w:p>
    <w:p w14:paraId="5EB71CF7" w14:textId="77777777" w:rsidR="00522000" w:rsidRPr="00CB3C8B" w:rsidRDefault="00522000" w:rsidP="00522000">
      <w:pPr>
        <w:pStyle w:val="ListParagraph"/>
        <w:widowControl w:val="0"/>
        <w:spacing w:after="0"/>
        <w:rPr>
          <w:rFonts w:cstheme="minorHAnsi"/>
          <w:color w:val="000000"/>
        </w:rPr>
      </w:pPr>
      <w:proofErr w:type="gramStart"/>
      <w:r w:rsidRPr="00CB3C8B">
        <w:rPr>
          <w:rFonts w:cstheme="minorHAnsi"/>
          <w:color w:val="000000"/>
        </w:rPr>
        <w:t>when</w:t>
      </w:r>
      <w:proofErr w:type="gramEnd"/>
      <w:r w:rsidRPr="00CB3C8B">
        <w:rPr>
          <w:rFonts w:cstheme="minorHAnsi"/>
          <w:color w:val="000000"/>
        </w:rPr>
        <w:t xml:space="preserve"> required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87.5%</w:t>
      </w:r>
    </w:p>
    <w:p w14:paraId="31DF12A3" w14:textId="77777777" w:rsidR="00522000" w:rsidRPr="00CB3C8B" w:rsidRDefault="00522000" w:rsidP="00522000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Builds trust between parties in negotiation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9%</w:t>
      </w:r>
    </w:p>
    <w:p w14:paraId="55DAC810" w14:textId="77777777" w:rsidR="00522000" w:rsidRPr="00CB3C8B" w:rsidRDefault="00522000" w:rsidP="00522000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Please add missing topics</w:t>
      </w:r>
    </w:p>
    <w:p w14:paraId="4539E747" w14:textId="77777777" w:rsidR="00522000" w:rsidRPr="00CB3C8B" w:rsidRDefault="00522000" w:rsidP="00522000">
      <w:pPr>
        <w:rPr>
          <w:rFonts w:cstheme="minorHAnsi"/>
        </w:rPr>
      </w:pPr>
    </w:p>
    <w:p w14:paraId="596A63FC" w14:textId="77777777" w:rsidR="00522000" w:rsidRPr="00CB3C8B" w:rsidRDefault="00522000" w:rsidP="00522000">
      <w:pPr>
        <w:rPr>
          <w:rFonts w:cstheme="minorHAnsi"/>
        </w:rPr>
      </w:pPr>
      <w:r w:rsidRPr="00CB3C8B">
        <w:rPr>
          <w:rFonts w:cstheme="minorHAnsi"/>
        </w:rPr>
        <w:t>Domain: Problem Solving</w:t>
      </w:r>
    </w:p>
    <w:p w14:paraId="618AA88A" w14:textId="77777777" w:rsidR="00522000" w:rsidRPr="00CB3C8B" w:rsidRDefault="00522000" w:rsidP="00522000">
      <w:pPr>
        <w:pStyle w:val="ListParagraph"/>
        <w:widowControl w:val="0"/>
        <w:numPr>
          <w:ilvl w:val="0"/>
          <w:numId w:val="12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</w:rPr>
        <w:t xml:space="preserve">Applies </w:t>
      </w:r>
      <w:r w:rsidRPr="00CB3C8B">
        <w:rPr>
          <w:rFonts w:cstheme="minorHAnsi"/>
          <w:color w:val="000000"/>
        </w:rPr>
        <w:t xml:space="preserve">critical thinking to solve difficult problems with effective solutions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1F70A8DA" w14:textId="765E03B4" w:rsidR="00522000" w:rsidRPr="00CB3C8B" w:rsidRDefault="00522000" w:rsidP="00522000">
      <w:pPr>
        <w:pStyle w:val="ListParagraph"/>
        <w:widowControl w:val="0"/>
        <w:numPr>
          <w:ilvl w:val="0"/>
          <w:numId w:val="12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Researches broadly to solve a problem and with an open mind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400A6A31" w14:textId="77777777" w:rsidR="00522000" w:rsidRPr="00CB3C8B" w:rsidRDefault="00522000" w:rsidP="00522000">
      <w:pPr>
        <w:pStyle w:val="ListParagraph"/>
        <w:widowControl w:val="0"/>
        <w:numPr>
          <w:ilvl w:val="0"/>
          <w:numId w:val="12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>Demonstrates sensitivity to potential unseen risks/threats during problem solving</w:t>
      </w:r>
      <w:r w:rsidRPr="00CB3C8B">
        <w:rPr>
          <w:rFonts w:cstheme="minorHAnsi"/>
          <w:color w:val="000000"/>
        </w:rPr>
        <w:tab/>
        <w:t xml:space="preserve"> 96.9%</w:t>
      </w:r>
    </w:p>
    <w:p w14:paraId="6A98C013" w14:textId="77777777" w:rsidR="00522000" w:rsidRPr="00CB3C8B" w:rsidRDefault="00522000" w:rsidP="00522000">
      <w:pPr>
        <w:pStyle w:val="ListParagraph"/>
        <w:widowControl w:val="0"/>
        <w:numPr>
          <w:ilvl w:val="0"/>
          <w:numId w:val="12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Provides an objective analysis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010D96C9" w14:textId="77777777" w:rsidR="00522000" w:rsidRPr="00CB3C8B" w:rsidRDefault="00522000" w:rsidP="00522000">
      <w:pPr>
        <w:pStyle w:val="ListParagraph"/>
        <w:widowControl w:val="0"/>
        <w:numPr>
          <w:ilvl w:val="0"/>
          <w:numId w:val="12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Please add missing topics</w:t>
      </w:r>
    </w:p>
    <w:p w14:paraId="015E567E" w14:textId="77777777" w:rsidR="00522000" w:rsidRPr="00CB3C8B" w:rsidRDefault="00522000" w:rsidP="00522000">
      <w:pPr>
        <w:rPr>
          <w:rFonts w:cstheme="minorHAnsi"/>
        </w:rPr>
      </w:pPr>
    </w:p>
    <w:p w14:paraId="1B28DF77" w14:textId="77777777" w:rsidR="00522000" w:rsidRPr="00CB3C8B" w:rsidRDefault="00522000" w:rsidP="00522000">
      <w:pPr>
        <w:rPr>
          <w:rFonts w:cstheme="minorHAnsi"/>
        </w:rPr>
      </w:pPr>
      <w:r w:rsidRPr="00CB3C8B">
        <w:rPr>
          <w:rFonts w:cstheme="minorHAnsi"/>
        </w:rPr>
        <w:t>Domain: Customer Service (Focus)</w:t>
      </w:r>
    </w:p>
    <w:p w14:paraId="0A11A658" w14:textId="0FC1001D" w:rsidR="00522000" w:rsidRPr="00CB3C8B" w:rsidRDefault="00522000" w:rsidP="00522000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</w:rPr>
        <w:lastRenderedPageBreak/>
        <w:t xml:space="preserve">Strives to meet </w:t>
      </w:r>
      <w:r w:rsidRPr="00CB3C8B">
        <w:rPr>
          <w:rFonts w:cstheme="minorHAnsi"/>
          <w:color w:val="000000"/>
        </w:rPr>
        <w:t xml:space="preserve">the needs, expectations and requirements of internal coworkers and external stakeholders (e.g., industry, healthcare providers, press, congress, public ) in a positive manner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62273B72" w14:textId="77777777" w:rsidR="00522000" w:rsidRPr="00CB3C8B" w:rsidRDefault="00522000" w:rsidP="00522000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  <w:color w:val="000000"/>
        </w:rPr>
        <w:t xml:space="preserve">Establishes and maintains effective relationships with coworkers and stakeholders and gains their trust and respect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162072D3" w14:textId="7A2E056A" w:rsidR="00522000" w:rsidRPr="00CB3C8B" w:rsidRDefault="00522000" w:rsidP="00522000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  <w:color w:val="000000"/>
        </w:rPr>
        <w:t>Applies knowledge of direct internal and external feedback for improvement in the drug development and regulatory review process, policy development, and this information is communicated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9%</w:t>
      </w:r>
    </w:p>
    <w:p w14:paraId="75E1C1BF" w14:textId="77777777" w:rsidR="00522000" w:rsidRPr="00CB3C8B" w:rsidRDefault="00522000" w:rsidP="00522000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  <w:color w:val="000000"/>
        </w:rPr>
        <w:t xml:space="preserve">Demonstrates dedication to stakeholder satisfaction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84.4%</w:t>
      </w:r>
    </w:p>
    <w:p w14:paraId="70D2A5F5" w14:textId="77777777" w:rsidR="00522000" w:rsidRPr="00CB3C8B" w:rsidRDefault="00522000" w:rsidP="00522000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Please add missing topics</w:t>
      </w:r>
    </w:p>
    <w:p w14:paraId="5C35A5A8" w14:textId="77777777" w:rsidR="00522000" w:rsidRPr="00CB3C8B" w:rsidRDefault="00522000" w:rsidP="00522000">
      <w:pPr>
        <w:rPr>
          <w:rFonts w:cstheme="minorHAnsi"/>
        </w:rPr>
      </w:pPr>
    </w:p>
    <w:p w14:paraId="11210F67" w14:textId="77777777" w:rsidR="00522000" w:rsidRPr="00CB3C8B" w:rsidRDefault="00522000" w:rsidP="00522000">
      <w:pPr>
        <w:rPr>
          <w:rFonts w:cstheme="minorHAnsi"/>
        </w:rPr>
      </w:pPr>
      <w:r w:rsidRPr="00CB3C8B">
        <w:rPr>
          <w:rFonts w:cstheme="minorHAnsi"/>
        </w:rPr>
        <w:t>Domain: Functional/Skills</w:t>
      </w:r>
    </w:p>
    <w:p w14:paraId="3C588F13" w14:textId="77777777" w:rsidR="00522000" w:rsidRPr="00CB3C8B" w:rsidRDefault="00522000" w:rsidP="00522000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Performs in depth Clinical Pharmacology and sub-specialty reviews, e.g. quantitative pharmacology (pharmacokinetics and genomics) submissions in IND, NDA, BLAs, Supplements and Amendments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9%</w:t>
      </w:r>
    </w:p>
    <w:p w14:paraId="2C75AFA2" w14:textId="77777777" w:rsidR="00522000" w:rsidRPr="00CB3C8B" w:rsidRDefault="00522000" w:rsidP="00522000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Provides independent recommendations to review team regarding information related to the approvability of a clinical pharmacology package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100%</w:t>
      </w:r>
    </w:p>
    <w:p w14:paraId="39DFAAA0" w14:textId="77777777" w:rsidR="00522000" w:rsidRPr="00CB3C8B" w:rsidRDefault="00522000" w:rsidP="00522000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>Remains abreast/current in Clinical Pharmacology and new innovations in Clinical Pharmacology related to drug development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9%</w:t>
      </w:r>
    </w:p>
    <w:p w14:paraId="54A18E9F" w14:textId="77777777" w:rsidR="00522000" w:rsidRPr="00CB3C8B" w:rsidRDefault="00522000" w:rsidP="00522000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Maintains basic knowledge of other disciplines as appropriate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3.8%</w:t>
      </w:r>
    </w:p>
    <w:p w14:paraId="54E94313" w14:textId="77777777" w:rsidR="00522000" w:rsidRPr="00CB3C8B" w:rsidRDefault="00522000" w:rsidP="00522000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  <w:color w:val="000000"/>
        </w:rPr>
      </w:pPr>
      <w:r w:rsidRPr="00CB3C8B">
        <w:rPr>
          <w:rFonts w:cstheme="minorHAnsi"/>
          <w:color w:val="000000"/>
        </w:rPr>
        <w:t xml:space="preserve">Applies up-to-date knowledge of Federal laws, FDA regulations, and related guidelines for industry applicable to the review process  </w:t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</w:r>
      <w:r w:rsidRPr="00CB3C8B">
        <w:rPr>
          <w:rFonts w:cstheme="minorHAnsi"/>
          <w:color w:val="000000"/>
        </w:rPr>
        <w:tab/>
        <w:t>96.9%</w:t>
      </w:r>
    </w:p>
    <w:p w14:paraId="13BF1D87" w14:textId="77777777" w:rsidR="00522000" w:rsidRPr="00CB3C8B" w:rsidRDefault="00522000" w:rsidP="00522000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  <w:color w:val="000000"/>
        </w:rPr>
        <w:t xml:space="preserve">Maintains relevant knowledge of CDER </w:t>
      </w:r>
      <w:proofErr w:type="spellStart"/>
      <w:r w:rsidRPr="00CB3C8B">
        <w:rPr>
          <w:rFonts w:cstheme="minorHAnsi"/>
          <w:color w:val="000000"/>
        </w:rPr>
        <w:t>guidances</w:t>
      </w:r>
      <w:proofErr w:type="spellEnd"/>
      <w:r w:rsidRPr="00CB3C8B">
        <w:rPr>
          <w:rFonts w:cstheme="minorHAnsi"/>
          <w:color w:val="000000"/>
        </w:rPr>
        <w:t xml:space="preserve">, </w:t>
      </w:r>
      <w:proofErr w:type="spellStart"/>
      <w:r w:rsidRPr="00CB3C8B">
        <w:rPr>
          <w:rFonts w:cstheme="minorHAnsi"/>
          <w:color w:val="000000"/>
        </w:rPr>
        <w:t>MaPPs</w:t>
      </w:r>
      <w:proofErr w:type="spellEnd"/>
      <w:r w:rsidRPr="00CB3C8B">
        <w:rPr>
          <w:rFonts w:cstheme="minorHAnsi"/>
          <w:color w:val="000000"/>
        </w:rPr>
        <w:t xml:space="preserve"> and review division processes and </w:t>
      </w:r>
      <w:r w:rsidRPr="00CB3C8B">
        <w:rPr>
          <w:rFonts w:cstheme="minorHAnsi"/>
        </w:rPr>
        <w:t>procedures and OCP best practice documents</w:t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</w:r>
      <w:r w:rsidRPr="00CB3C8B">
        <w:rPr>
          <w:rFonts w:cstheme="minorHAnsi"/>
        </w:rPr>
        <w:tab/>
        <w:t>96.9%</w:t>
      </w:r>
    </w:p>
    <w:p w14:paraId="25DC6D8E" w14:textId="77777777" w:rsidR="00522000" w:rsidRPr="00CB3C8B" w:rsidRDefault="00522000" w:rsidP="00522000">
      <w:pPr>
        <w:pStyle w:val="ListParagraph"/>
        <w:widowControl w:val="0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CB3C8B">
        <w:rPr>
          <w:rFonts w:cstheme="minorHAnsi"/>
        </w:rPr>
        <w:t>Please add missing topics</w:t>
      </w:r>
    </w:p>
    <w:p w14:paraId="1463AC31" w14:textId="77777777" w:rsidR="00522000" w:rsidRPr="00CB3C8B" w:rsidRDefault="00522000" w:rsidP="00522000">
      <w:pPr>
        <w:widowControl w:val="0"/>
        <w:spacing w:after="0" w:line="480" w:lineRule="auto"/>
        <w:rPr>
          <w:rFonts w:eastAsia="Times New Roman" w:cstheme="minorHAnsi"/>
          <w:snapToGrid w:val="0"/>
          <w:u w:val="single"/>
        </w:rPr>
      </w:pPr>
    </w:p>
    <w:p w14:paraId="4ED191D7" w14:textId="77777777" w:rsidR="00522000" w:rsidRPr="00CB3C8B" w:rsidRDefault="00522000" w:rsidP="00522000">
      <w:pPr>
        <w:widowControl w:val="0"/>
        <w:spacing w:after="0" w:line="48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Technical Competencies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</w:p>
    <w:p w14:paraId="58D4CE3B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Drug Disposition</w:t>
      </w:r>
    </w:p>
    <w:p w14:paraId="76F88133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</w:p>
    <w:p w14:paraId="36818494" w14:textId="77777777" w:rsidR="00522000" w:rsidRPr="00CB3C8B" w:rsidRDefault="00522000" w:rsidP="00522000">
      <w:pPr>
        <w:widowControl w:val="0"/>
        <w:numPr>
          <w:ilvl w:val="0"/>
          <w:numId w:val="6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ssesses the clinical relevance of drug substance and formulation attributes to guide approvability, dosing/administration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1.3%</w:t>
      </w:r>
    </w:p>
    <w:p w14:paraId="21C7EFC5" w14:textId="77777777" w:rsidR="00522000" w:rsidRPr="00CB3C8B" w:rsidRDefault="00522000" w:rsidP="00522000">
      <w:pPr>
        <w:widowControl w:val="0"/>
        <w:numPr>
          <w:ilvl w:val="0"/>
          <w:numId w:val="6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knowledge of enzyme(s)/transporter(s) involved in drug disposition, including sources of variability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100%</w:t>
      </w:r>
    </w:p>
    <w:p w14:paraId="0E460F6B" w14:textId="77777777" w:rsidR="00522000" w:rsidRPr="00CB3C8B" w:rsidRDefault="00522000" w:rsidP="00522000">
      <w:pPr>
        <w:widowControl w:val="0"/>
        <w:numPr>
          <w:ilvl w:val="0"/>
          <w:numId w:val="6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knowledge of preclinical ADME properties to guide early clinical development (INDs) or aid in regulatory interpretation of NDAs/BLAs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3.8%</w:t>
      </w:r>
    </w:p>
    <w:p w14:paraId="30CA2DD9" w14:textId="5292AC24" w:rsidR="00522000" w:rsidRPr="00CB3C8B" w:rsidRDefault="00522000" w:rsidP="00522000">
      <w:pPr>
        <w:widowControl w:val="0"/>
        <w:numPr>
          <w:ilvl w:val="0"/>
          <w:numId w:val="6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Translates knowledge of vitro, in vivo, and in </w:t>
      </w:r>
      <w:proofErr w:type="spellStart"/>
      <w:r w:rsidRPr="00CB3C8B">
        <w:rPr>
          <w:rFonts w:eastAsia="Times New Roman" w:cstheme="minorHAnsi"/>
          <w:snapToGrid w:val="0"/>
        </w:rPr>
        <w:t>silico</w:t>
      </w:r>
      <w:proofErr w:type="spellEnd"/>
      <w:r w:rsidRPr="00CB3C8B">
        <w:rPr>
          <w:rFonts w:eastAsia="Times New Roman" w:cstheme="minorHAnsi"/>
          <w:snapToGrid w:val="0"/>
        </w:rPr>
        <w:t xml:space="preserve"> methods to predict human metabolism to guide decision-making (labeling, post-marketing requests, etc.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0.6%</w:t>
      </w:r>
    </w:p>
    <w:p w14:paraId="574DBD97" w14:textId="5FE2CC00" w:rsidR="00522000" w:rsidRPr="00CB3C8B" w:rsidRDefault="00522000" w:rsidP="00522000">
      <w:pPr>
        <w:widowControl w:val="0"/>
        <w:numPr>
          <w:ilvl w:val="0"/>
          <w:numId w:val="6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Evaluates and interprets effects of intrinsic and extrinsic factors on clinical PK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100%</w:t>
      </w:r>
    </w:p>
    <w:p w14:paraId="5C6F28F0" w14:textId="77777777" w:rsidR="00522000" w:rsidRPr="00CB3C8B" w:rsidRDefault="00522000" w:rsidP="00522000">
      <w:pPr>
        <w:pStyle w:val="ListParagraph"/>
        <w:widowControl w:val="0"/>
        <w:numPr>
          <w:ilvl w:val="0"/>
          <w:numId w:val="6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Please add missing topics</w:t>
      </w:r>
    </w:p>
    <w:p w14:paraId="2F826C49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</w:p>
    <w:p w14:paraId="3980F1FB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Pharmacology and Biomarkers</w:t>
      </w:r>
    </w:p>
    <w:p w14:paraId="22CFEC46" w14:textId="77777777" w:rsidR="00522000" w:rsidRPr="00CB3C8B" w:rsidRDefault="00522000" w:rsidP="00522000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emonstrates knowledge of various measures (and methods) for assessment of drug action (e.g., pharmacologic, PD) and effect in humans (including off-target)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6.9%</w:t>
      </w:r>
    </w:p>
    <w:p w14:paraId="1DA7F4DA" w14:textId="77777777" w:rsidR="00522000" w:rsidRPr="00CB3C8B" w:rsidRDefault="00522000" w:rsidP="00522000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drug- and disease-related biomarkers: molecular, cellular, genetic, histological, </w:t>
      </w:r>
      <w:r w:rsidRPr="00CB3C8B">
        <w:rPr>
          <w:rFonts w:eastAsia="Times New Roman" w:cstheme="minorHAnsi"/>
          <w:snapToGrid w:val="0"/>
        </w:rPr>
        <w:lastRenderedPageBreak/>
        <w:t xml:space="preserve">functional disease markers, and the spectrum of their application: diagnostic, prognostic, predictive, marker for response/toxicity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1.3%</w:t>
      </w:r>
    </w:p>
    <w:p w14:paraId="4F69043E" w14:textId="77777777" w:rsidR="00522000" w:rsidRPr="00CB3C8B" w:rsidRDefault="00522000" w:rsidP="00522000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best-practices in the evaluation of biomarkers in all phases of drug development and evaluation (e.g., discovery, optimization, implementation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4.6%</w:t>
      </w:r>
    </w:p>
    <w:p w14:paraId="0AD4AF72" w14:textId="77777777" w:rsidR="00522000" w:rsidRPr="00CB3C8B" w:rsidRDefault="00522000" w:rsidP="00522000">
      <w:pPr>
        <w:widowControl w:val="0"/>
        <w:numPr>
          <w:ilvl w:val="0"/>
          <w:numId w:val="7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Recognizes the pharmacological, biological, and statistical aspects of “fit-for purpose” biomarkers in drug development and regulatory evaluation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0.6%</w:t>
      </w:r>
    </w:p>
    <w:p w14:paraId="1C5B51A1" w14:textId="1AB8FD8F" w:rsidR="00522000" w:rsidRPr="00CB3C8B" w:rsidRDefault="00522000" w:rsidP="00522000">
      <w:pPr>
        <w:pStyle w:val="ListParagraph"/>
        <w:widowControl w:val="0"/>
        <w:numPr>
          <w:ilvl w:val="0"/>
          <w:numId w:val="7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Please add missing topics</w:t>
      </w:r>
    </w:p>
    <w:p w14:paraId="76573D37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</w:p>
    <w:p w14:paraId="0BD45BDF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Quantitative Methods</w:t>
      </w:r>
    </w:p>
    <w:p w14:paraId="6CD53B46" w14:textId="45E41D75" w:rsidR="00522000" w:rsidRPr="00CB3C8B" w:rsidRDefault="00522000" w:rsidP="00522000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knowledge of E/R analyses to support development and review decisions </w:t>
      </w:r>
      <w:r w:rsidRPr="00CB3C8B">
        <w:rPr>
          <w:rFonts w:eastAsia="Times New Roman" w:cstheme="minorHAnsi"/>
          <w:snapToGrid w:val="0"/>
        </w:rPr>
        <w:tab/>
        <w:t>100%</w:t>
      </w:r>
    </w:p>
    <w:p w14:paraId="4B4FCE49" w14:textId="77777777" w:rsidR="00522000" w:rsidRPr="00CB3C8B" w:rsidRDefault="00522000" w:rsidP="00522000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Recognizes limitations/potential pitfalls of various M&amp;S approaches; includes ability to assess probability of acceptance of a given approach by members of the </w:t>
      </w:r>
    </w:p>
    <w:p w14:paraId="4FA9A90D" w14:textId="77777777" w:rsidR="00522000" w:rsidRPr="00CB3C8B" w:rsidRDefault="00522000" w:rsidP="00522000">
      <w:pPr>
        <w:widowControl w:val="0"/>
        <w:spacing w:after="0" w:line="240" w:lineRule="auto"/>
        <w:ind w:left="720"/>
        <w:contextualSpacing/>
        <w:rPr>
          <w:rFonts w:eastAsia="Times New Roman" w:cstheme="minorHAnsi"/>
          <w:snapToGrid w:val="0"/>
        </w:rPr>
      </w:pPr>
      <w:proofErr w:type="gramStart"/>
      <w:r w:rsidRPr="00CB3C8B">
        <w:rPr>
          <w:rFonts w:eastAsia="Times New Roman" w:cstheme="minorHAnsi"/>
          <w:snapToGrid w:val="0"/>
        </w:rPr>
        <w:t>review</w:t>
      </w:r>
      <w:proofErr w:type="gramEnd"/>
      <w:r w:rsidRPr="00CB3C8B">
        <w:rPr>
          <w:rFonts w:eastAsia="Times New Roman" w:cstheme="minorHAnsi"/>
          <w:snapToGrid w:val="0"/>
        </w:rPr>
        <w:t xml:space="preserve"> team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7.5%</w:t>
      </w:r>
    </w:p>
    <w:p w14:paraId="3AC72C18" w14:textId="77777777" w:rsidR="00522000" w:rsidRPr="00CB3C8B" w:rsidRDefault="00522000" w:rsidP="00522000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, critically evaluates, and concisely describes methodological issues in </w:t>
      </w:r>
      <w:proofErr w:type="spellStart"/>
      <w:r w:rsidRPr="00CB3C8B">
        <w:rPr>
          <w:rFonts w:eastAsia="Times New Roman" w:cstheme="minorHAnsi"/>
          <w:snapToGrid w:val="0"/>
        </w:rPr>
        <w:t>pharmacometric</w:t>
      </w:r>
      <w:proofErr w:type="spellEnd"/>
      <w:r w:rsidRPr="00CB3C8B">
        <w:rPr>
          <w:rFonts w:eastAsia="Times New Roman" w:cstheme="minorHAnsi"/>
          <w:snapToGrid w:val="0"/>
        </w:rPr>
        <w:t>, PBPK, and other analyses to facilitate quantitative analysis by Modeling and Simulation where appropriate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1.9%</w:t>
      </w:r>
    </w:p>
    <w:p w14:paraId="05F35C6E" w14:textId="77777777" w:rsidR="00522000" w:rsidRPr="00CB3C8B" w:rsidRDefault="00522000" w:rsidP="00522000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the ability to detect patterns and correlations and identification of sub-populations, etc.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3.8%</w:t>
      </w:r>
    </w:p>
    <w:p w14:paraId="642D94EB" w14:textId="77777777" w:rsidR="00522000" w:rsidRPr="00CB3C8B" w:rsidRDefault="00522000" w:rsidP="00522000">
      <w:pPr>
        <w:widowControl w:val="0"/>
        <w:numPr>
          <w:ilvl w:val="0"/>
          <w:numId w:val="8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working knowledge of various individual and population-based data analysis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 xml:space="preserve">         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8.13%</w:t>
      </w:r>
    </w:p>
    <w:p w14:paraId="43B6D49C" w14:textId="77777777" w:rsidR="00522000" w:rsidRPr="00CB3C8B" w:rsidRDefault="00522000" w:rsidP="00522000">
      <w:pPr>
        <w:pStyle w:val="ListParagraph"/>
        <w:widowControl w:val="0"/>
        <w:numPr>
          <w:ilvl w:val="0"/>
          <w:numId w:val="8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Please add missing topics</w:t>
      </w:r>
    </w:p>
    <w:p w14:paraId="58074B53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</w:p>
    <w:p w14:paraId="2AE18326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Drug Safety</w:t>
      </w:r>
    </w:p>
    <w:p w14:paraId="28711409" w14:textId="5B4AE86B" w:rsidR="00522000" w:rsidRPr="00CB3C8B" w:rsidRDefault="00522000" w:rsidP="00522000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Applies knowledge of preclinical toxicology and safety pharmacology (in vitro and in vivo) in human dose selection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1.3%</w:t>
      </w:r>
    </w:p>
    <w:p w14:paraId="151A5ED6" w14:textId="77777777" w:rsidR="00522000" w:rsidRPr="00CB3C8B" w:rsidRDefault="00522000" w:rsidP="00522000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Interprets relevance of results of preclinical toxicology and safety pharmacology (in vivo and in vitro) for use of an NME in humans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1.3%</w:t>
      </w:r>
    </w:p>
    <w:p w14:paraId="2FB4E8BF" w14:textId="63C345AF" w:rsidR="00522000" w:rsidRPr="00CB3C8B" w:rsidRDefault="00522000" w:rsidP="00522000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Recognizes the safety margin and therapeutic index relative to the starting human dose/exposure, the target efficacious human dose/exposure and the potential effects at the expected human doses/exposures above the NOAEL or MABEL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4.4%</w:t>
      </w:r>
    </w:p>
    <w:p w14:paraId="4A51B948" w14:textId="3F685C69" w:rsidR="00522000" w:rsidRPr="00CB3C8B" w:rsidRDefault="00522000" w:rsidP="00522000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ifferentiates between on-target and off-target effects; interprets likely mechanism of toxicity, its causality, and </w:t>
      </w:r>
      <w:proofErr w:type="spellStart"/>
      <w:r w:rsidRPr="00CB3C8B">
        <w:rPr>
          <w:rFonts w:eastAsia="Times New Roman" w:cstheme="minorHAnsi"/>
          <w:snapToGrid w:val="0"/>
        </w:rPr>
        <w:t>predictivity</w:t>
      </w:r>
      <w:proofErr w:type="spellEnd"/>
      <w:r w:rsidRPr="00CB3C8B">
        <w:rPr>
          <w:rFonts w:eastAsia="Times New Roman" w:cstheme="minorHAnsi"/>
          <w:snapToGrid w:val="0"/>
        </w:rPr>
        <w:t xml:space="preserve"> for occurrence in humans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1. 9%</w:t>
      </w:r>
    </w:p>
    <w:p w14:paraId="3C3DED74" w14:textId="77777777" w:rsidR="00522000" w:rsidRPr="00CB3C8B" w:rsidRDefault="00522000" w:rsidP="00522000">
      <w:pPr>
        <w:widowControl w:val="0"/>
        <w:numPr>
          <w:ilvl w:val="0"/>
          <w:numId w:val="9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ssesses safety in clinical studies; interprets results and their relevance for the risk-benefit balance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4.4%</w:t>
      </w:r>
    </w:p>
    <w:p w14:paraId="2ECB3D01" w14:textId="77777777" w:rsidR="00522000" w:rsidRPr="00CB3C8B" w:rsidRDefault="00522000" w:rsidP="00522000">
      <w:pPr>
        <w:pStyle w:val="ListParagraph"/>
        <w:widowControl w:val="0"/>
        <w:numPr>
          <w:ilvl w:val="0"/>
          <w:numId w:val="9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Please add missing topics</w:t>
      </w:r>
    </w:p>
    <w:p w14:paraId="45F01C3D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</w:p>
    <w:p w14:paraId="277837F0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Pharmacotherapy</w:t>
      </w:r>
    </w:p>
    <w:p w14:paraId="4A06BB9E" w14:textId="21AE0A27" w:rsidR="00522000" w:rsidRPr="00CB3C8B" w:rsidRDefault="00522000" w:rsidP="00522000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Exhibits knowledge of disease definition, etiology, pathophysiology, genetic variants (if any) and the spectrum of clinical phenotypes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1.3%</w:t>
      </w:r>
    </w:p>
    <w:p w14:paraId="7F587689" w14:textId="77777777" w:rsidR="00522000" w:rsidRPr="00CB3C8B" w:rsidRDefault="00522000" w:rsidP="00522000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Shows awareness of key parameters for diagnosis and monitoring of temporal changes (e.g., disease progression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78.1%</w:t>
      </w:r>
    </w:p>
    <w:p w14:paraId="7FC85350" w14:textId="77777777" w:rsidR="00522000" w:rsidRPr="00CB3C8B" w:rsidRDefault="00522000" w:rsidP="00522000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Identifies main tools and techniques used for measurement of disease status, classification, sub-classification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62.5%</w:t>
      </w:r>
    </w:p>
    <w:p w14:paraId="4331137B" w14:textId="77777777" w:rsidR="00522000" w:rsidRPr="00CB3C8B" w:rsidRDefault="00522000" w:rsidP="00522000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familiarity with markers of disease activity or response to pharmacological intervention used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68.8%</w:t>
      </w:r>
    </w:p>
    <w:p w14:paraId="4CC5336B" w14:textId="77777777" w:rsidR="00522000" w:rsidRPr="00CB3C8B" w:rsidRDefault="00522000" w:rsidP="00522000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Recognizes main treatment options/guidelines, indications, contra-indications, mechanism of action, side effects, limitations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0.3%</w:t>
      </w:r>
    </w:p>
    <w:p w14:paraId="445272A0" w14:textId="77777777" w:rsidR="00522000" w:rsidRPr="00CB3C8B" w:rsidRDefault="00522000" w:rsidP="00522000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lastRenderedPageBreak/>
        <w:t xml:space="preserve">Recognizes primary research areas for new treatment modalities, and justification (newly discovered disease pathways, new technologies, etc.)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 xml:space="preserve">         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68.8%</w:t>
      </w:r>
    </w:p>
    <w:p w14:paraId="2A044D67" w14:textId="77777777" w:rsidR="00522000" w:rsidRPr="00CB3C8B" w:rsidRDefault="00522000" w:rsidP="00522000">
      <w:pPr>
        <w:widowControl w:val="0"/>
        <w:numPr>
          <w:ilvl w:val="0"/>
          <w:numId w:val="10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the impact of disease variability on drug action and of drug variability on disease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4.4%</w:t>
      </w:r>
    </w:p>
    <w:p w14:paraId="021A23C4" w14:textId="77777777" w:rsidR="00522000" w:rsidRPr="00CB3C8B" w:rsidRDefault="00522000" w:rsidP="00522000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Please add missing topics</w:t>
      </w:r>
    </w:p>
    <w:p w14:paraId="3FDAC449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</w:p>
    <w:p w14:paraId="46A8F332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Clinical Trial Methods</w:t>
      </w:r>
    </w:p>
    <w:p w14:paraId="5A86AB5D" w14:textId="2CC84420" w:rsidR="00522000" w:rsidRPr="00CB3C8B" w:rsidRDefault="00522000" w:rsidP="00522000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the specific considerations for drug dosing, adverse effects, and measurement of efficacy in specific patient populations (e.g., neonates, infants, children, adolescents, elderly, </w:t>
      </w:r>
      <w:proofErr w:type="spellStart"/>
      <w:r w:rsidRPr="00CB3C8B">
        <w:rPr>
          <w:rFonts w:eastAsia="Times New Roman" w:cstheme="minorHAnsi"/>
          <w:snapToGrid w:val="0"/>
        </w:rPr>
        <w:t>renally</w:t>
      </w:r>
      <w:proofErr w:type="spellEnd"/>
      <w:r w:rsidRPr="00CB3C8B">
        <w:rPr>
          <w:rFonts w:eastAsia="Times New Roman" w:cstheme="minorHAnsi"/>
          <w:snapToGrid w:val="0"/>
        </w:rPr>
        <w:t>/</w:t>
      </w:r>
      <w:proofErr w:type="spellStart"/>
      <w:r w:rsidRPr="00CB3C8B">
        <w:rPr>
          <w:rFonts w:eastAsia="Times New Roman" w:cstheme="minorHAnsi"/>
          <w:snapToGrid w:val="0"/>
        </w:rPr>
        <w:t>hepatically</w:t>
      </w:r>
      <w:proofErr w:type="spellEnd"/>
      <w:r w:rsidRPr="00CB3C8B">
        <w:rPr>
          <w:rFonts w:eastAsia="Times New Roman" w:cstheme="minorHAnsi"/>
          <w:snapToGrid w:val="0"/>
        </w:rPr>
        <w:t xml:space="preserve"> impaired, pregnant women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100%</w:t>
      </w:r>
    </w:p>
    <w:p w14:paraId="7B6905B1" w14:textId="77777777" w:rsidR="00522000" w:rsidRPr="00CB3C8B" w:rsidRDefault="00522000" w:rsidP="00522000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Utilizes statistical/data analysis concepts related to the design and interpretation of clinical pharmacology and other studies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4.4%</w:t>
      </w:r>
    </w:p>
    <w:p w14:paraId="070C619F" w14:textId="77777777" w:rsidR="00522000" w:rsidRPr="00CB3C8B" w:rsidRDefault="00522000" w:rsidP="00522000">
      <w:pPr>
        <w:widowControl w:val="0"/>
        <w:numPr>
          <w:ilvl w:val="0"/>
          <w:numId w:val="11"/>
        </w:numPr>
        <w:spacing w:after="0" w:line="240" w:lineRule="auto"/>
        <w:contextualSpacing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all possible design options (trial designs, endpoint selection, patient selection, analysis approaches)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3.6%</w:t>
      </w:r>
    </w:p>
    <w:p w14:paraId="0109D03B" w14:textId="77777777" w:rsidR="00522000" w:rsidRPr="00CB3C8B" w:rsidRDefault="00522000" w:rsidP="00522000">
      <w:pPr>
        <w:pStyle w:val="ListParagraph"/>
        <w:widowControl w:val="0"/>
        <w:numPr>
          <w:ilvl w:val="0"/>
          <w:numId w:val="11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Please add missing topics</w:t>
      </w:r>
    </w:p>
    <w:p w14:paraId="70861523" w14:textId="77777777" w:rsidR="00522000" w:rsidRPr="00CB3C8B" w:rsidRDefault="00522000" w:rsidP="00522000">
      <w:pPr>
        <w:rPr>
          <w:rFonts w:cstheme="minorHAnsi"/>
        </w:rPr>
      </w:pPr>
    </w:p>
    <w:p w14:paraId="62E5D846" w14:textId="77777777" w:rsidR="00522000" w:rsidRPr="00CB3C8B" w:rsidRDefault="00522000" w:rsidP="00522000">
      <w:pPr>
        <w:widowControl w:val="0"/>
        <w:spacing w:after="0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>Domain: Guidance and Policy</w:t>
      </w:r>
    </w:p>
    <w:p w14:paraId="26A6E4DA" w14:textId="77777777" w:rsidR="00522000" w:rsidRPr="00CB3C8B" w:rsidRDefault="00522000" w:rsidP="00522000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knowledge of the regulations and policies (e.g., </w:t>
      </w:r>
      <w:proofErr w:type="spellStart"/>
      <w:r w:rsidRPr="00CB3C8B">
        <w:rPr>
          <w:rFonts w:eastAsia="Times New Roman" w:cstheme="minorHAnsi"/>
          <w:snapToGrid w:val="0"/>
        </w:rPr>
        <w:t>MaPPs</w:t>
      </w:r>
      <w:proofErr w:type="spellEnd"/>
      <w:r w:rsidRPr="00CB3C8B">
        <w:rPr>
          <w:rFonts w:eastAsia="Times New Roman" w:cstheme="minorHAnsi"/>
          <w:snapToGrid w:val="0"/>
        </w:rPr>
        <w:t>, IQPs) that apply to the review process (e.g., NDA/BLA, IND, Citizen Petitions)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3.6%</w:t>
      </w:r>
    </w:p>
    <w:p w14:paraId="6BA6367D" w14:textId="77777777" w:rsidR="00522000" w:rsidRPr="00CB3C8B" w:rsidRDefault="00522000" w:rsidP="00522000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Demonstrates knowledge and awareness of ICH and GCP requirements and applies where relevant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 xml:space="preserve">        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7.1%</w:t>
      </w:r>
    </w:p>
    <w:p w14:paraId="62855B8F" w14:textId="19EA3DD1" w:rsidR="00522000" w:rsidRPr="00CB3C8B" w:rsidRDefault="00522000" w:rsidP="00522000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Applies Agency (U.S. and non-U.S.) </w:t>
      </w:r>
      <w:proofErr w:type="spellStart"/>
      <w:r w:rsidRPr="00CB3C8B">
        <w:rPr>
          <w:rFonts w:eastAsia="Times New Roman" w:cstheme="minorHAnsi"/>
          <w:snapToGrid w:val="0"/>
        </w:rPr>
        <w:t>guidances</w:t>
      </w:r>
      <w:proofErr w:type="spellEnd"/>
      <w:r w:rsidRPr="00CB3C8B">
        <w:rPr>
          <w:rFonts w:eastAsia="Times New Roman" w:cstheme="minorHAnsi"/>
          <w:snapToGrid w:val="0"/>
        </w:rPr>
        <w:t xml:space="preserve">- relevant to clinical pharmacology and therapeutic product development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93.6%</w:t>
      </w:r>
    </w:p>
    <w:p w14:paraId="31166A6C" w14:textId="4A524BA0" w:rsidR="00522000" w:rsidRPr="00CB3C8B" w:rsidRDefault="00522000" w:rsidP="00522000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eastAsia="Times New Roman" w:cstheme="minorHAnsi"/>
          <w:snapToGrid w:val="0"/>
        </w:rPr>
      </w:pPr>
      <w:r w:rsidRPr="00CB3C8B">
        <w:rPr>
          <w:rFonts w:eastAsia="Times New Roman" w:cstheme="minorHAnsi"/>
          <w:snapToGrid w:val="0"/>
        </w:rPr>
        <w:t xml:space="preserve">Identifies opportunities for new policy development to advance science-based, pragmatic drug development </w:t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</w:r>
      <w:r w:rsidRPr="00CB3C8B">
        <w:rPr>
          <w:rFonts w:eastAsia="Times New Roman" w:cstheme="minorHAnsi"/>
          <w:snapToGrid w:val="0"/>
        </w:rPr>
        <w:tab/>
        <w:t>83.9%</w:t>
      </w:r>
    </w:p>
    <w:p w14:paraId="43FD732C" w14:textId="77777777" w:rsidR="00522000" w:rsidRPr="00CB3C8B" w:rsidRDefault="00522000" w:rsidP="00522000">
      <w:pPr>
        <w:pStyle w:val="ListParagraph"/>
        <w:widowControl w:val="0"/>
        <w:numPr>
          <w:ilvl w:val="0"/>
          <w:numId w:val="13"/>
        </w:numPr>
        <w:spacing w:after="0" w:line="240" w:lineRule="auto"/>
        <w:rPr>
          <w:rFonts w:cstheme="minorHAnsi"/>
          <w:iCs/>
        </w:rPr>
      </w:pPr>
      <w:r w:rsidRPr="00CB3C8B">
        <w:rPr>
          <w:rFonts w:eastAsia="Times New Roman" w:cstheme="minorHAnsi"/>
          <w:snapToGrid w:val="0"/>
        </w:rPr>
        <w:t>Please add missing topics</w:t>
      </w:r>
    </w:p>
    <w:p w14:paraId="6D3832D4" w14:textId="77777777" w:rsidR="00522000" w:rsidRPr="00CB3C8B" w:rsidRDefault="00522000" w:rsidP="00522000">
      <w:pPr>
        <w:widowControl w:val="0"/>
        <w:spacing w:after="0"/>
        <w:ind w:left="720"/>
        <w:contextualSpacing/>
        <w:rPr>
          <w:rFonts w:cstheme="minorHAnsi"/>
          <w:iCs/>
        </w:rPr>
      </w:pPr>
    </w:p>
    <w:p w14:paraId="2002D2AC" w14:textId="77777777" w:rsidR="00522000" w:rsidRPr="00CB3C8B" w:rsidRDefault="00522000" w:rsidP="00522000">
      <w:pPr>
        <w:rPr>
          <w:rFonts w:cstheme="minorHAnsi"/>
        </w:rPr>
      </w:pPr>
      <w:r w:rsidRPr="00CB3C8B">
        <w:rPr>
          <w:rFonts w:cstheme="minorHAnsi"/>
        </w:rPr>
        <w:br w:type="page"/>
      </w:r>
    </w:p>
    <w:p w14:paraId="221199E7" w14:textId="77777777" w:rsidR="00522000" w:rsidRDefault="00522000"/>
    <w:sectPr w:rsidR="00522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17878"/>
    <w:multiLevelType w:val="hybridMultilevel"/>
    <w:tmpl w:val="E9483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1126F"/>
    <w:multiLevelType w:val="hybridMultilevel"/>
    <w:tmpl w:val="ACD87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D51CA"/>
    <w:multiLevelType w:val="hybridMultilevel"/>
    <w:tmpl w:val="AF168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32878"/>
    <w:multiLevelType w:val="hybridMultilevel"/>
    <w:tmpl w:val="35BCD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3E2C8E"/>
    <w:multiLevelType w:val="hybridMultilevel"/>
    <w:tmpl w:val="4FE43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2E3C37"/>
    <w:multiLevelType w:val="hybridMultilevel"/>
    <w:tmpl w:val="5CF45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904954"/>
    <w:multiLevelType w:val="hybridMultilevel"/>
    <w:tmpl w:val="B418A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A37E6"/>
    <w:multiLevelType w:val="hybridMultilevel"/>
    <w:tmpl w:val="6DFA9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1307CD"/>
    <w:multiLevelType w:val="hybridMultilevel"/>
    <w:tmpl w:val="1E54C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6154"/>
    <w:multiLevelType w:val="hybridMultilevel"/>
    <w:tmpl w:val="95CC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8B34D4"/>
    <w:multiLevelType w:val="hybridMultilevel"/>
    <w:tmpl w:val="673AB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C226B4"/>
    <w:multiLevelType w:val="hybridMultilevel"/>
    <w:tmpl w:val="FC562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3417F7"/>
    <w:multiLevelType w:val="hybridMultilevel"/>
    <w:tmpl w:val="36E20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1"/>
  </w:num>
  <w:num w:numId="4">
    <w:abstractNumId w:val="8"/>
  </w:num>
  <w:num w:numId="5">
    <w:abstractNumId w:val="0"/>
  </w:num>
  <w:num w:numId="6">
    <w:abstractNumId w:val="10"/>
  </w:num>
  <w:num w:numId="7">
    <w:abstractNumId w:val="5"/>
  </w:num>
  <w:num w:numId="8">
    <w:abstractNumId w:val="2"/>
  </w:num>
  <w:num w:numId="9">
    <w:abstractNumId w:val="9"/>
  </w:num>
  <w:num w:numId="10">
    <w:abstractNumId w:val="12"/>
  </w:num>
  <w:num w:numId="11">
    <w:abstractNumId w:val="4"/>
  </w:num>
  <w:num w:numId="12">
    <w:abstractNumId w:val="7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000"/>
    <w:rsid w:val="000E053D"/>
    <w:rsid w:val="00225594"/>
    <w:rsid w:val="00522000"/>
    <w:rsid w:val="009716BE"/>
    <w:rsid w:val="00C43965"/>
    <w:rsid w:val="00F07FD0"/>
    <w:rsid w:val="00F72732"/>
    <w:rsid w:val="00FE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CBAB8"/>
  <w15:chartTrackingRefBased/>
  <w15:docId w15:val="{B204C37B-88EB-4F55-95EB-276EBF1E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2000"/>
    <w:pPr>
      <w:ind w:left="720"/>
      <w:contextualSpacing/>
    </w:pPr>
  </w:style>
  <w:style w:type="paragraph" w:styleId="Revision">
    <w:name w:val="Revision"/>
    <w:hidden/>
    <w:uiPriority w:val="99"/>
    <w:semiHidden/>
    <w:rsid w:val="000E05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-Williams, Bernadette E.</dc:creator>
  <cp:keywords/>
  <dc:description/>
  <cp:lastModifiedBy>Dilli Kumar R.</cp:lastModifiedBy>
  <cp:revision>6</cp:revision>
  <dcterms:created xsi:type="dcterms:W3CDTF">2024-01-23T22:46:00Z</dcterms:created>
  <dcterms:modified xsi:type="dcterms:W3CDTF">2024-01-29T13:41:00Z</dcterms:modified>
</cp:coreProperties>
</file>